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2E2" w:rsidRPr="00E45F13" w:rsidRDefault="003A52E2" w:rsidP="003A52E2">
      <w:pPr>
        <w:jc w:val="center"/>
        <w:rPr>
          <w:rFonts w:cs="Times New Roman"/>
          <w:b/>
        </w:rPr>
      </w:pPr>
      <w:r w:rsidRPr="00E45F13">
        <w:rPr>
          <w:rFonts w:cs="Times New Roman"/>
          <w:b/>
        </w:rPr>
        <w:t xml:space="preserve">Table S3 Univariate analysis of factors associated with disease free survival (DFS) for non-NCT </w:t>
      </w:r>
      <w:proofErr w:type="spellStart"/>
      <w:r w:rsidRPr="00E45F13">
        <w:rPr>
          <w:rFonts w:cs="Times New Roman"/>
          <w:b/>
        </w:rPr>
        <w:t>pMMR</w:t>
      </w:r>
      <w:proofErr w:type="spellEnd"/>
      <w:r w:rsidRPr="00E45F13">
        <w:rPr>
          <w:rFonts w:cs="Times New Roman"/>
          <w:b/>
        </w:rPr>
        <w:t xml:space="preserve"> CRC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1332"/>
        <w:gridCol w:w="1313"/>
        <w:gridCol w:w="1284"/>
        <w:gridCol w:w="1308"/>
        <w:gridCol w:w="893"/>
      </w:tblGrid>
      <w:tr w:rsidR="003A52E2" w:rsidRPr="00E45F13" w:rsidTr="008C69AA">
        <w:trPr>
          <w:trHeight w:val="288"/>
        </w:trPr>
        <w:tc>
          <w:tcPr>
            <w:tcW w:w="2200" w:type="dxa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</w:rPr>
              <w:t>Variables</w:t>
            </w:r>
          </w:p>
        </w:tc>
        <w:tc>
          <w:tcPr>
            <w:tcW w:w="1332" w:type="dxa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kern w:val="0"/>
              </w:rPr>
              <w:t>3-year DFS</w:t>
            </w:r>
          </w:p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(%)</w:t>
            </w:r>
          </w:p>
        </w:tc>
        <w:tc>
          <w:tcPr>
            <w:tcW w:w="1313" w:type="dxa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kern w:val="0"/>
              </w:rPr>
              <w:t>5-year DFS</w:t>
            </w:r>
          </w:p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(%)</w:t>
            </w:r>
          </w:p>
        </w:tc>
        <w:tc>
          <w:tcPr>
            <w:tcW w:w="1284" w:type="dxa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kern w:val="0"/>
              </w:rPr>
              <w:t>Median DFS</w:t>
            </w:r>
          </w:p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（</w:t>
            </w:r>
            <w:r w:rsidRPr="00E45F13">
              <w:rPr>
                <w:rFonts w:cs="Times New Roman"/>
                <w:kern w:val="0"/>
              </w:rPr>
              <w:t>months</w:t>
            </w:r>
            <w:r w:rsidRPr="00E45F13">
              <w:rPr>
                <w:rFonts w:cs="Times New Roman"/>
                <w:kern w:val="0"/>
              </w:rPr>
              <w:t>）</w:t>
            </w:r>
          </w:p>
        </w:tc>
        <w:tc>
          <w:tcPr>
            <w:tcW w:w="1308" w:type="dxa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Logrank-X</w:t>
            </w:r>
            <w:r w:rsidRPr="00E45F13">
              <w:rPr>
                <w:rFonts w:cs="Times New Roman"/>
                <w:kern w:val="0"/>
                <w:vertAlign w:val="superscript"/>
              </w:rPr>
              <w:t>2</w:t>
            </w:r>
          </w:p>
        </w:tc>
        <w:tc>
          <w:tcPr>
            <w:tcW w:w="893" w:type="dxa"/>
            <w:tcBorders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i/>
                <w:kern w:val="0"/>
              </w:rPr>
              <w:t>P</w:t>
            </w:r>
            <w:r w:rsidRPr="00E45F13">
              <w:rPr>
                <w:rFonts w:cs="Times New Roman"/>
                <w:kern w:val="0"/>
              </w:rPr>
              <w:t xml:space="preserve"> value</w:t>
            </w: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A52E2" w:rsidRPr="00E45F13" w:rsidRDefault="003A52E2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color w:val="000000"/>
                <w:kern w:val="0"/>
              </w:rPr>
              <w:t>Age (years)</w:t>
            </w:r>
          </w:p>
        </w:tc>
        <w:tc>
          <w:tcPr>
            <w:tcW w:w="1332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241</w:t>
            </w:r>
          </w:p>
        </w:tc>
        <w:tc>
          <w:tcPr>
            <w:tcW w:w="893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623</w:t>
            </w: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A52E2" w:rsidRPr="00687A4A" w:rsidRDefault="003A52E2" w:rsidP="003A52E2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687A4A">
              <w:rPr>
                <w:rFonts w:cs="Times New Roman"/>
                <w:kern w:val="0"/>
              </w:rPr>
              <w:t>≤ 60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6.1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0.6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4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A52E2" w:rsidRPr="00687A4A" w:rsidRDefault="003A52E2" w:rsidP="003A52E2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&gt;</w:t>
            </w:r>
            <w:r>
              <w:rPr>
                <w:rFonts w:cs="Times New Roman" w:hint="eastAsia"/>
                <w:kern w:val="0"/>
              </w:rPr>
              <w:t xml:space="preserve"> </w:t>
            </w:r>
            <w:r w:rsidRPr="00687A4A">
              <w:rPr>
                <w:rFonts w:cs="Times New Roman"/>
                <w:kern w:val="0"/>
              </w:rPr>
              <w:t>60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1.3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52.5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5.2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A52E2" w:rsidRPr="00E45F13" w:rsidRDefault="003A52E2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color w:val="000000"/>
                <w:kern w:val="0"/>
              </w:rPr>
              <w:t>Tumor size</w:t>
            </w:r>
            <w:r w:rsidRPr="00E45F13">
              <w:rPr>
                <w:rFonts w:cs="Times New Roman"/>
                <w:color w:val="000000"/>
                <w:kern w:val="0"/>
                <w:vertAlign w:val="superscript"/>
              </w:rPr>
              <w:t xml:space="preserve"> </w:t>
            </w:r>
            <w:r w:rsidRPr="00E45F13">
              <w:rPr>
                <w:rFonts w:cs="Times New Roman"/>
                <w:color w:val="000000"/>
                <w:kern w:val="0"/>
              </w:rPr>
              <w:t>(cm)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026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872</w:t>
            </w: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A52E2" w:rsidRPr="00687A4A" w:rsidRDefault="003A52E2" w:rsidP="003A52E2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687A4A">
              <w:rPr>
                <w:rFonts w:cs="Times New Roman"/>
                <w:kern w:val="0"/>
              </w:rPr>
              <w:t xml:space="preserve">≤ </w:t>
            </w:r>
            <w:r>
              <w:rPr>
                <w:rFonts w:cs="Times New Roman" w:hint="eastAsia"/>
                <w:kern w:val="0"/>
              </w:rPr>
              <w:t>4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2.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53.3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1.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A52E2" w:rsidRPr="00687A4A" w:rsidRDefault="003A52E2" w:rsidP="003A52E2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&gt;</w:t>
            </w:r>
            <w:r>
              <w:rPr>
                <w:rFonts w:cs="Times New Roman" w:hint="eastAsia"/>
                <w:kern w:val="0"/>
              </w:rPr>
              <w:t xml:space="preserve"> 4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0.5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0.5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0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A52E2" w:rsidRPr="00E45F13" w:rsidRDefault="003A52E2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color w:val="000000"/>
                <w:kern w:val="0"/>
              </w:rPr>
              <w:t>Gender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589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443</w:t>
            </w: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kern w:val="0"/>
              </w:rPr>
              <w:t>Mal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58.3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58.6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0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kern w:val="0"/>
              </w:rPr>
              <w:t>Femal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9.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57.7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4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A52E2" w:rsidRPr="00E45F13" w:rsidRDefault="003A52E2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kern w:val="0"/>
              </w:rPr>
              <w:t>LVI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1.817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178</w:t>
            </w: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color w:val="000000"/>
                <w:kern w:val="0"/>
              </w:rPr>
              <w:t>Negativ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6.9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2.7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0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color w:val="000000"/>
                <w:kern w:val="0"/>
              </w:rPr>
              <w:t>Positiv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52.5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35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46.1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A52E2" w:rsidRPr="00E45F13" w:rsidRDefault="003A52E2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kern w:val="0"/>
              </w:rPr>
              <w:t>PNI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873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35</w:t>
            </w: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color w:val="000000"/>
                <w:kern w:val="0"/>
              </w:rPr>
              <w:t>Negativ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5.3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58.4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5.2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color w:val="000000"/>
                <w:kern w:val="0"/>
              </w:rPr>
              <w:t>Positiv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6.7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6.7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19.2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A52E2" w:rsidRPr="00E45F13" w:rsidRDefault="003A52E2" w:rsidP="008C69AA">
            <w:pPr>
              <w:widowControl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color w:val="000000"/>
                <w:kern w:val="0"/>
              </w:rPr>
              <w:t>Tumor differentiation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1.298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255</w:t>
            </w: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color w:val="000000"/>
                <w:kern w:val="0"/>
              </w:rPr>
              <w:t>Poor / Moderat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57.3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47.7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46.1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rPr>
                <w:rFonts w:cs="Times New Roman"/>
                <w:kern w:val="0"/>
              </w:rPr>
            </w:pPr>
            <w:r w:rsidRPr="00E45F13">
              <w:rPr>
                <w:rFonts w:cs="Times New Roman"/>
                <w:color w:val="000000"/>
                <w:kern w:val="0"/>
              </w:rPr>
              <w:t>Well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0.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0.2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2.7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proofErr w:type="spellStart"/>
            <w:r w:rsidRPr="00E45F13">
              <w:rPr>
                <w:rFonts w:cs="Times New Roman"/>
                <w:kern w:val="0"/>
              </w:rPr>
              <w:t>cTNM</w:t>
            </w:r>
            <w:proofErr w:type="spellEnd"/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II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7.7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7.7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90.1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.322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  <w:b/>
              </w:rPr>
            </w:pPr>
            <w:r w:rsidRPr="00E45F13">
              <w:rPr>
                <w:rFonts w:cs="Times New Roman"/>
                <w:b/>
                <w:kern w:val="0"/>
              </w:rPr>
              <w:t>0.012</w:t>
            </w: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III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44.4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33.3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32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CD8</w:t>
            </w:r>
            <w:r w:rsidRPr="00E45F13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3.266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071</w:t>
            </w: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Low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54.4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46.7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46.1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High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5.3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1.4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CD4</w:t>
            </w:r>
            <w:r w:rsidRPr="00E45F13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2.001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157</w:t>
            </w: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Low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49.3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49.3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32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High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7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5.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8.1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CD8GzmB</w:t>
            </w:r>
            <w:r w:rsidRPr="00E45F13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441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507</w:t>
            </w: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Low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57.1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51.4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5.2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High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3.3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5.2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4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CD4GzmB</w:t>
            </w:r>
            <w:r w:rsidRPr="00E45F13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.378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  <w:b/>
              </w:rPr>
            </w:pPr>
            <w:r w:rsidRPr="00E45F13">
              <w:rPr>
                <w:rFonts w:cs="Times New Roman"/>
                <w:b/>
                <w:kern w:val="0"/>
              </w:rPr>
              <w:t>0.004</w:t>
            </w: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Low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40.9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34.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30.9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High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7.7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89.9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CD8CD103</w:t>
            </w:r>
            <w:r w:rsidRPr="00E45F13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065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799</w:t>
            </w: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Low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4.3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58.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5.2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High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0.6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51.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1.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CD4CD103</w:t>
            </w:r>
            <w:r w:rsidRPr="00E45F13">
              <w:rPr>
                <w:rFonts w:cs="Times New Roman"/>
                <w:kern w:val="0"/>
                <w:vertAlign w:val="subscript"/>
              </w:rPr>
              <w:t>CT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301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583</w:t>
            </w: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Low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59.6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53.7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4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lastRenderedPageBreak/>
              <w:t>High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1.1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3.2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4.9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CD20</w:t>
            </w:r>
            <w:r w:rsidRPr="00E45F13">
              <w:rPr>
                <w:rFonts w:cs="Times New Roman"/>
                <w:kern w:val="0"/>
                <w:vertAlign w:val="subscript"/>
              </w:rPr>
              <w:t xml:space="preserve"> CT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604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437</w:t>
            </w: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Low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3.8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7.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6.2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High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54.7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47.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42.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CD66b</w:t>
            </w:r>
            <w:r w:rsidRPr="00E45F13">
              <w:rPr>
                <w:rFonts w:cs="Times New Roman"/>
                <w:kern w:val="0"/>
                <w:vertAlign w:val="subscript"/>
              </w:rPr>
              <w:t xml:space="preserve"> CT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709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4</w:t>
            </w: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Low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1.9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55.7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1.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High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6.7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59.3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5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CD68CT</w:t>
            </w:r>
            <w:r w:rsidRPr="00E45F13">
              <w:rPr>
                <w:rFonts w:cs="Times New Roman"/>
                <w:kern w:val="0"/>
                <w:vertAlign w:val="subscript"/>
              </w:rPr>
              <w:t xml:space="preserve"> CT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1.926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0.165</w:t>
            </w: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Low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57.1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49.9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42.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  <w:tr w:rsidR="003A52E2" w:rsidRPr="00E45F13" w:rsidTr="008C69AA">
        <w:trPr>
          <w:trHeight w:val="288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3A52E2">
            <w:pPr>
              <w:widowControl/>
              <w:ind w:firstLineChars="100" w:firstLine="240"/>
              <w:jc w:val="left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High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0.5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64.1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widowControl/>
              <w:jc w:val="center"/>
              <w:textAlignment w:val="center"/>
              <w:rPr>
                <w:rFonts w:cs="Times New Roman"/>
              </w:rPr>
            </w:pPr>
            <w:r w:rsidRPr="00E45F13">
              <w:rPr>
                <w:rFonts w:cs="Times New Roman"/>
                <w:kern w:val="0"/>
              </w:rPr>
              <w:t>77.9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A52E2" w:rsidRPr="00E45F13" w:rsidRDefault="003A52E2" w:rsidP="008C69AA">
            <w:pPr>
              <w:jc w:val="center"/>
              <w:rPr>
                <w:rFonts w:cs="Times New Roman"/>
              </w:rPr>
            </w:pPr>
          </w:p>
        </w:tc>
      </w:tr>
    </w:tbl>
    <w:p w:rsidR="003A52E2" w:rsidRPr="00E45F13" w:rsidRDefault="003A52E2" w:rsidP="003A52E2">
      <w:pPr>
        <w:jc w:val="center"/>
        <w:rPr>
          <w:rFonts w:cs="Times New Roman"/>
          <w:b/>
        </w:rPr>
      </w:pPr>
    </w:p>
    <w:p w:rsidR="003A52E2" w:rsidRPr="00E45F13" w:rsidRDefault="003A52E2" w:rsidP="003A52E2">
      <w:pPr>
        <w:jc w:val="center"/>
        <w:rPr>
          <w:rFonts w:cs="Times New Roman"/>
          <w:b/>
        </w:rPr>
      </w:pPr>
    </w:p>
    <w:p w:rsidR="002560D9" w:rsidRDefault="002560D9">
      <w:bookmarkStart w:id="0" w:name="_GoBack"/>
      <w:bookmarkEnd w:id="0"/>
    </w:p>
    <w:sectPr w:rsidR="002560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0311" w:rsidRDefault="00530311" w:rsidP="003A52E2">
      <w:r>
        <w:separator/>
      </w:r>
    </w:p>
  </w:endnote>
  <w:endnote w:type="continuationSeparator" w:id="0">
    <w:p w:rsidR="00530311" w:rsidRDefault="00530311" w:rsidP="003A5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0311" w:rsidRDefault="00530311" w:rsidP="003A52E2">
      <w:r>
        <w:separator/>
      </w:r>
    </w:p>
  </w:footnote>
  <w:footnote w:type="continuationSeparator" w:id="0">
    <w:p w:rsidR="00530311" w:rsidRDefault="00530311" w:rsidP="003A52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BE3"/>
    <w:rsid w:val="002560D9"/>
    <w:rsid w:val="003A52E2"/>
    <w:rsid w:val="00530311"/>
    <w:rsid w:val="00D45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52E2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52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52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52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52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52E2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52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52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52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52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jw</dc:creator>
  <cp:keywords/>
  <dc:description/>
  <cp:lastModifiedBy>qjw</cp:lastModifiedBy>
  <cp:revision>2</cp:revision>
  <dcterms:created xsi:type="dcterms:W3CDTF">2021-06-12T09:46:00Z</dcterms:created>
  <dcterms:modified xsi:type="dcterms:W3CDTF">2021-06-12T09:46:00Z</dcterms:modified>
</cp:coreProperties>
</file>